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558" w:rsidRDefault="000709BA">
      <w:pPr>
        <w:rPr>
          <w:rFonts w:hint="eastAsia"/>
        </w:rPr>
      </w:pPr>
      <w:bookmarkStart w:id="0" w:name="_GoBack"/>
      <w:r w:rsidRPr="009028D9">
        <w:rPr>
          <w:rFonts w:ascii="Times New Roman" w:eastAsia="微软雅黑" w:hAnsi="Times New Roman" w:cs="Times New Roman"/>
          <w:sz w:val="24"/>
          <w:szCs w:val="24"/>
        </w:rPr>
        <w:t>Table S</w:t>
      </w:r>
      <w:r>
        <w:rPr>
          <w:rFonts w:ascii="Times New Roman" w:eastAsia="微软雅黑" w:hAnsi="Times New Roman" w:cs="Times New Roman" w:hint="eastAsia"/>
          <w:sz w:val="24"/>
          <w:szCs w:val="24"/>
        </w:rPr>
        <w:t>6</w:t>
      </w:r>
      <w:r w:rsidRPr="009028D9">
        <w:rPr>
          <w:rFonts w:ascii="Times New Roman" w:eastAsia="微软雅黑" w:hAnsi="Times New Roman" w:cs="Times New Roman"/>
          <w:sz w:val="24"/>
          <w:szCs w:val="24"/>
        </w:rPr>
        <w:t>. Mean measurement of secondary metabolites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 w:rsidRPr="00236BD7">
        <w:rPr>
          <w:rFonts w:ascii="Times New Roman" w:eastAsia="微软雅黑" w:hAnsi="Times New Roman" w:cs="Times New Roman"/>
          <w:sz w:val="24"/>
          <w:szCs w:val="24"/>
        </w:rPr>
        <w:t>in 45-day culture period</w:t>
      </w:r>
      <w:bookmarkEnd w:id="0"/>
      <w:r w:rsidRPr="009028D9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W w:w="7080" w:type="dxa"/>
        <w:jc w:val="center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2080"/>
        <w:gridCol w:w="1800"/>
        <w:gridCol w:w="1400"/>
        <w:gridCol w:w="1140"/>
      </w:tblGrid>
      <w:tr w:rsidR="000709BA" w:rsidRPr="000709BA" w:rsidTr="000709BA">
        <w:trPr>
          <w:trHeight w:val="270"/>
          <w:jc w:val="center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hydroxybenzy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ctylorhin A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itarine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lonin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7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89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0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8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0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1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6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74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5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4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2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6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4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96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3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52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20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8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21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9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2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6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7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5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3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6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7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6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1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6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75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4</w:t>
            </w:r>
          </w:p>
        </w:tc>
      </w:tr>
      <w:tr w:rsidR="000709BA" w:rsidRPr="000709BA" w:rsidTr="000709BA">
        <w:trPr>
          <w:trHeight w:val="270"/>
          <w:jc w:val="center"/>
        </w:trPr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56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86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09BA" w:rsidRPr="000709BA" w:rsidRDefault="000709BA" w:rsidP="00070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9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</w:tr>
    </w:tbl>
    <w:p w:rsidR="000709BA" w:rsidRDefault="000709BA"/>
    <w:sectPr w:rsidR="00070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BA"/>
    <w:rsid w:val="000709BA"/>
    <w:rsid w:val="0094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0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>Microsoft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9-03T01:05:00Z</dcterms:created>
  <dcterms:modified xsi:type="dcterms:W3CDTF">2019-09-03T01:07:00Z</dcterms:modified>
</cp:coreProperties>
</file>